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9ADEF" w14:textId="2DB6D1E9" w:rsidR="002B4770" w:rsidRDefault="002B4770">
      <w:pPr>
        <w:rPr>
          <w:rFonts w:hint="eastAsia"/>
        </w:rPr>
      </w:pPr>
      <w:r w:rsidRPr="002B4770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203C4E">
        <w:rPr>
          <w:rFonts w:ascii="Times New Roman" w:hAnsi="Times New Roman" w:cs="Times New Roman"/>
          <w:sz w:val="24"/>
          <w:szCs w:val="24"/>
        </w:rPr>
        <w:t>he methods used to measure the exposure data</w:t>
      </w:r>
    </w:p>
    <w:tbl>
      <w:tblPr>
        <w:tblStyle w:val="a7"/>
        <w:tblpPr w:leftFromText="181" w:rightFromText="181" w:vertAnchor="text" w:horzAnchor="page" w:tblpX="1" w:tblpY="1"/>
        <w:tblW w:w="15099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3072"/>
      </w:tblGrid>
      <w:tr w:rsidR="00B624C2" w14:paraId="0111B9BA" w14:textId="77777777" w:rsidTr="002B4770">
        <w:trPr>
          <w:trHeight w:val="582"/>
        </w:trPr>
        <w:tc>
          <w:tcPr>
            <w:tcW w:w="2027" w:type="dxa"/>
          </w:tcPr>
          <w:p w14:paraId="62D9F93C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Exposure</w:t>
            </w:r>
          </w:p>
        </w:tc>
        <w:tc>
          <w:tcPr>
            <w:tcW w:w="13072" w:type="dxa"/>
          </w:tcPr>
          <w:p w14:paraId="5F3B4D4F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lang w:val="en-US" w:bidi="ar"/>
              </w:rPr>
              <w:t>D</w:t>
            </w:r>
            <w:r>
              <w:rPr>
                <w:rFonts w:ascii="Times New Roman" w:eastAsia="等线" w:hAnsi="Times New Roman" w:cs="Times New Roman"/>
                <w:lang w:val="en-US" w:bidi="ar"/>
              </w:rPr>
              <w:t>escription</w:t>
            </w:r>
          </w:p>
        </w:tc>
      </w:tr>
      <w:tr w:rsidR="00B624C2" w14:paraId="251B1299" w14:textId="77777777" w:rsidTr="002B4770">
        <w:trPr>
          <w:trHeight w:val="582"/>
        </w:trPr>
        <w:tc>
          <w:tcPr>
            <w:tcW w:w="2027" w:type="dxa"/>
          </w:tcPr>
          <w:p w14:paraId="200EC8DF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mbria" w:hAnsi="Times New Roman" w:cs="Times New Roman"/>
                <w:color w:val="212121"/>
                <w:shd w:val="clear" w:color="auto" w:fill="FFFFFF"/>
              </w:rPr>
              <w:t>Glycemic</w:t>
            </w:r>
            <w:proofErr w:type="spellEnd"/>
            <w:r>
              <w:rPr>
                <w:rFonts w:ascii="Times New Roman" w:eastAsia="Cambria" w:hAnsi="Times New Roman" w:cs="Times New Roman"/>
                <w:color w:val="212121"/>
                <w:shd w:val="clear" w:color="auto" w:fill="FFFFFF"/>
              </w:rPr>
              <w:t xml:space="preserve"> Trait</w:t>
            </w:r>
            <w:r>
              <w:rPr>
                <w:rFonts w:ascii="Times New Roman" w:eastAsia="宋体" w:hAnsi="Times New Roman" w:cs="Times New Roman" w:hint="eastAsia"/>
                <w:color w:val="212121"/>
                <w:shd w:val="clear" w:color="auto" w:fill="FFFFFF"/>
                <w:lang w:val="en-US"/>
              </w:rPr>
              <w:t>s</w:t>
            </w:r>
          </w:p>
        </w:tc>
        <w:tc>
          <w:tcPr>
            <w:tcW w:w="13072" w:type="dxa"/>
          </w:tcPr>
          <w:p w14:paraId="723CE49B" w14:textId="77777777" w:rsidR="00B624C2" w:rsidRDefault="00000000" w:rsidP="002B4770">
            <w:pPr>
              <w:spacing w:line="240" w:lineRule="auto"/>
              <w:rPr>
                <w:rFonts w:ascii="Times New Roman" w:eastAsia="宋体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212121"/>
                <w:shd w:val="clear" w:color="auto" w:fill="FFFFFF"/>
              </w:rPr>
              <w:t xml:space="preserve">Analyses included data for FG and 2hGlu measured in mmol/l, FI measured in </w:t>
            </w:r>
            <w:proofErr w:type="spellStart"/>
            <w:r>
              <w:rPr>
                <w:rFonts w:ascii="Times New Roman" w:eastAsia="Cambria" w:hAnsi="Times New Roman" w:cs="Times New Roman"/>
                <w:color w:val="212121"/>
                <w:shd w:val="clear" w:color="auto" w:fill="FFFFFF"/>
              </w:rPr>
              <w:t>pmol</w:t>
            </w:r>
            <w:proofErr w:type="spellEnd"/>
            <w:r>
              <w:rPr>
                <w:rFonts w:ascii="Times New Roman" w:eastAsia="Cambria" w:hAnsi="Times New Roman" w:cs="Times New Roman"/>
                <w:color w:val="212121"/>
                <w:shd w:val="clear" w:color="auto" w:fill="FFFFFF"/>
              </w:rPr>
              <w:t xml:space="preserve">/l, and HbA1c in %. </w:t>
            </w:r>
            <w:r>
              <w:rPr>
                <w:rFonts w:ascii="Times New Roman" w:eastAsia="宋体" w:hAnsi="Times New Roman" w:cs="Times New Roman" w:hint="eastAsia"/>
                <w:color w:val="212121"/>
                <w:shd w:val="clear" w:color="auto" w:fill="FFFFFF"/>
                <w:lang w:val="en-US"/>
              </w:rPr>
              <w:t>R</w:t>
            </w:r>
            <w:proofErr w:type="spellStart"/>
            <w:r>
              <w:rPr>
                <w:rFonts w:ascii="Times New Roman" w:eastAsia="Cambria" w:hAnsi="Times New Roman" w:cs="Times New Roman"/>
                <w:color w:val="212121"/>
                <w:shd w:val="clear" w:color="auto" w:fill="FFFFFF"/>
              </w:rPr>
              <w:t>eported</w:t>
            </w:r>
            <w:proofErr w:type="spellEnd"/>
            <w:r>
              <w:rPr>
                <w:rFonts w:ascii="Times New Roman" w:eastAsia="Cambria" w:hAnsi="Times New Roman" w:cs="Times New Roman"/>
                <w:color w:val="212121"/>
                <w:shd w:val="clear" w:color="auto" w:fill="FFFFFF"/>
              </w:rPr>
              <w:t xml:space="preserve"> use of diabetes-relevant medication(s) or had a FG ≥7 mmol/L, 2hGlu ≥11.1mmol/L, or HbA1c ≥ 6.5%. 2hGlu measures were obtained 120 minutes after a glucose challenge in an oral glucose tolerance test (OGTT). Measures for FG and FI taken from whole blood were corrected to plasma level using the correction factor 1.13</w:t>
            </w:r>
            <w:r>
              <w:rPr>
                <w:rFonts w:ascii="Times New Roman" w:eastAsia="宋体" w:hAnsi="Times New Roman" w:cs="Times New Roman" w:hint="eastAsia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B624C2" w14:paraId="77E62427" w14:textId="77777777" w:rsidTr="002B4770">
        <w:trPr>
          <w:trHeight w:val="582"/>
        </w:trPr>
        <w:tc>
          <w:tcPr>
            <w:tcW w:w="2027" w:type="dxa"/>
          </w:tcPr>
          <w:p w14:paraId="1AA53241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  <w:t>Lipoprotein Traits</w:t>
            </w:r>
          </w:p>
        </w:tc>
        <w:tc>
          <w:tcPr>
            <w:tcW w:w="13072" w:type="dxa"/>
          </w:tcPr>
          <w:p w14:paraId="4E85A3B5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  <w:t xml:space="preserve">All </w:t>
            </w:r>
            <w:r>
              <w:rPr>
                <w:rFonts w:ascii="Times New Roman" w:eastAsia="宋体" w:hAnsi="Times New Roman" w:cs="Times New Roman" w:hint="eastAsia"/>
                <w:color w:val="212121"/>
                <w:shd w:val="clear" w:color="auto" w:fill="FFFFFF"/>
                <w:lang w:val="en-US"/>
              </w:rPr>
              <w:t>traits</w:t>
            </w: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  <w:t xml:space="preserve"> were analyzed using the same high-throughput serum NMR metabolomics platform in the same analysis laboratory. </w:t>
            </w:r>
            <w:r>
              <w:rPr>
                <w:rFonts w:ascii="Times New Roman" w:eastAsia="宋体" w:hAnsi="Times New Roman" w:cs="Times New Roman" w:hint="eastAsia"/>
                <w:color w:val="212121"/>
                <w:shd w:val="clear" w:color="auto" w:fill="FFFFFF"/>
                <w:lang w:val="en-US"/>
              </w:rPr>
              <w:t>HDL, LDL, TC, and TG were measured in mmol/L. APOA-I, APOB were measured in g/L.</w:t>
            </w:r>
          </w:p>
        </w:tc>
      </w:tr>
      <w:tr w:rsidR="00B624C2" w14:paraId="0D6EECEA" w14:textId="77777777" w:rsidTr="002B4770">
        <w:trPr>
          <w:trHeight w:val="1272"/>
        </w:trPr>
        <w:tc>
          <w:tcPr>
            <w:tcW w:w="2027" w:type="dxa"/>
          </w:tcPr>
          <w:p w14:paraId="5305DE5C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BMI</w:t>
            </w:r>
          </w:p>
        </w:tc>
        <w:tc>
          <w:tcPr>
            <w:tcW w:w="13072" w:type="dxa"/>
          </w:tcPr>
          <w:p w14:paraId="2330425F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  <w:t>Body mass index (BMI: weight [in kilograms] / height [in meters]</w:t>
            </w: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vertAlign w:val="superscript"/>
                <w:lang w:val="en-US"/>
              </w:rPr>
              <w:t>2</w:t>
            </w: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  <w:t>) was corrected for age and genomic principal components as well as any additional study-specific covariates (e.g. recruiting center), in a linear regression model. For studies with non-related individuals, residuals were calculated separately by sex, whereas for family-based studies sex was included as a covariate in the model. Additionally, residuals for case/control studies were calculated separately. Finally, residuals were subject to inverse normal transformation</w:t>
            </w:r>
            <w:r>
              <w:rPr>
                <w:rFonts w:ascii="Times New Roman" w:eastAsia="宋体" w:hAnsi="Times New Roman" w:cs="Times New Roman" w:hint="eastAsia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B624C2" w14:paraId="784CAD72" w14:textId="77777777" w:rsidTr="002B4770">
        <w:trPr>
          <w:trHeight w:val="582"/>
        </w:trPr>
        <w:tc>
          <w:tcPr>
            <w:tcW w:w="2027" w:type="dxa"/>
          </w:tcPr>
          <w:p w14:paraId="73837B89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shd w:val="clear" w:color="auto" w:fill="FFFFFF"/>
                <w:lang w:val="en-US"/>
              </w:rPr>
              <w:t>W</w:t>
            </w: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  <w:t>aist circumference</w:t>
            </w:r>
          </w:p>
        </w:tc>
        <w:tc>
          <w:tcPr>
            <w:tcW w:w="13072" w:type="dxa"/>
          </w:tcPr>
          <w:p w14:paraId="16272F42" w14:textId="77777777" w:rsidR="00B624C2" w:rsidRDefault="00000000" w:rsidP="002B47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shd w:val="clear" w:color="auto" w:fill="FFFFFF"/>
                <w:lang w:val="en-US"/>
              </w:rPr>
              <w:t>T</w:t>
            </w: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  <w:t>he ratio of waist circumference adjusted for age</w:t>
            </w:r>
            <w:r>
              <w:rPr>
                <w:rFonts w:ascii="Times New Roman" w:eastAsia="宋体" w:hAnsi="Times New Roman" w:cs="Times New Roman" w:hint="eastAsia"/>
                <w:color w:val="212121"/>
                <w:shd w:val="clear" w:color="auto" w:fill="FFFFFF"/>
                <w:lang w:val="en-US"/>
              </w:rPr>
              <w:t xml:space="preserve"> and s</w:t>
            </w: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  <w:t>tudy-specific covariates if necessary. For each cohort, residuals were calculated for men and women separately and then transformed by the inverse standard normal function.</w:t>
            </w:r>
            <w:r>
              <w:rPr>
                <w:rFonts w:ascii="Times New Roman" w:eastAsia="宋体" w:hAnsi="Times New Roman" w:cs="Times New Roman" w:hint="eastAsia"/>
                <w:color w:val="212121"/>
                <w:shd w:val="clear" w:color="auto" w:fill="FFFFFF"/>
                <w:lang w:val="en-US"/>
              </w:rPr>
              <w:t xml:space="preserve"> </w:t>
            </w:r>
          </w:p>
        </w:tc>
      </w:tr>
      <w:tr w:rsidR="00B624C2" w14:paraId="7A137FA8" w14:textId="77777777" w:rsidTr="002B4770">
        <w:trPr>
          <w:trHeight w:val="582"/>
        </w:trPr>
        <w:tc>
          <w:tcPr>
            <w:tcW w:w="2027" w:type="dxa"/>
          </w:tcPr>
          <w:p w14:paraId="30A6F0A4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shd w:val="clear" w:color="auto" w:fill="FFFFFF"/>
                <w:lang w:val="en-US"/>
              </w:rPr>
              <w:t>Alcohol drinking</w:t>
            </w:r>
          </w:p>
        </w:tc>
        <w:tc>
          <w:tcPr>
            <w:tcW w:w="13072" w:type="dxa"/>
          </w:tcPr>
          <w:p w14:paraId="0F6A91BB" w14:textId="77777777" w:rsidR="00B624C2" w:rsidRDefault="00000000" w:rsidP="002B4770">
            <w:pPr>
              <w:spacing w:line="240" w:lineRule="auto"/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  <w:t xml:space="preserve">1. Defined as the average number of drinks a participant reported drinking each week, aggregated across all types of alcohol. If a study recorded binned response ranges (e.g., 1-4 drinks per week, 5-10 drinks per week) we used the midpoint of the range. For example, if an individual reported 1-5 drinks per week, we assume they drank 2.5 drinks per week on average. </w:t>
            </w:r>
          </w:p>
          <w:p w14:paraId="066577B9" w14:textId="77777777" w:rsidR="00B624C2" w:rsidRDefault="00000000" w:rsidP="002B4770">
            <w:pPr>
              <w:spacing w:line="240" w:lineRule="auto"/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  <w:t xml:space="preserve">2. This was measured in a variety of ways. </w:t>
            </w:r>
          </w:p>
          <w:p w14:paraId="7DAE9DF0" w14:textId="77777777" w:rsidR="00B624C2" w:rsidRDefault="00000000" w:rsidP="002B4770">
            <w:pPr>
              <w:spacing w:line="240" w:lineRule="auto"/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  <w:t xml:space="preserve">a. In the past week, how many alcoholic beverages did you have? </w:t>
            </w:r>
          </w:p>
          <w:p w14:paraId="2EEE070F" w14:textId="77777777" w:rsidR="00B624C2" w:rsidRDefault="00000000" w:rsidP="002B4770">
            <w:pPr>
              <w:spacing w:line="240" w:lineRule="auto"/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  <w:t xml:space="preserve">b. Thinking about the past year, on the average how many drinks did you have each week? </w:t>
            </w:r>
          </w:p>
          <w:p w14:paraId="7C91A27D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212121"/>
                <w:shd w:val="clear" w:color="auto" w:fill="FFFFFF"/>
                <w:lang w:val="en-US"/>
              </w:rPr>
              <w:t xml:space="preserve">3. This phenotype was left-anchored at 1 and log-transformed prior to analysis, in order to prevent outliers from having undue leverage on analyses. </w:t>
            </w:r>
          </w:p>
        </w:tc>
      </w:tr>
      <w:tr w:rsidR="00B624C2" w14:paraId="700E6B66" w14:textId="77777777" w:rsidTr="002B4770">
        <w:trPr>
          <w:trHeight w:val="582"/>
        </w:trPr>
        <w:tc>
          <w:tcPr>
            <w:tcW w:w="2027" w:type="dxa"/>
          </w:tcPr>
          <w:p w14:paraId="59153FC0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moking initiation</w:t>
            </w:r>
          </w:p>
        </w:tc>
        <w:tc>
          <w:tcPr>
            <w:tcW w:w="13072" w:type="dxa"/>
          </w:tcPr>
          <w:p w14:paraId="1F3B7BFF" w14:textId="77777777" w:rsidR="00B624C2" w:rsidRDefault="00000000" w:rsidP="002B4770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This is a binary phenotype. Any participant reporting ever being a regular smoker in their life (current or former) were coded “2”, while any participant who reported never being a regular smoker in their life were coded “1”. </w:t>
            </w:r>
          </w:p>
          <w:p w14:paraId="4810B7E8" w14:textId="77777777" w:rsidR="00B624C2" w:rsidRDefault="00000000" w:rsidP="002B4770">
            <w:pPr>
              <w:spacing w:line="24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 Does not include information about pipes/cigar/chew, or other non-cigarette forms of tobacco use.</w:t>
            </w:r>
          </w:p>
          <w:p w14:paraId="446C2A0E" w14:textId="77777777" w:rsidR="00B624C2" w:rsidRDefault="00000000" w:rsidP="002B4770">
            <w:pPr>
              <w:spacing w:line="24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 This phenotype was measured in a variety of ways.</w:t>
            </w:r>
          </w:p>
          <w:p w14:paraId="04962EB6" w14:textId="77777777" w:rsidR="00B624C2" w:rsidRDefault="00000000" w:rsidP="002B4770">
            <w:pPr>
              <w:spacing w:line="240" w:lineRule="auto"/>
              <w:ind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a. Have you smoked over 100 cigarettes over the course of your life? </w:t>
            </w:r>
          </w:p>
          <w:p w14:paraId="108AA482" w14:textId="77777777" w:rsidR="00B624C2" w:rsidRDefault="00000000" w:rsidP="002B4770">
            <w:pPr>
              <w:spacing w:line="240" w:lineRule="auto"/>
              <w:ind w:firstLine="42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b. Have you ever smoked every day for at least a month? </w:t>
            </w:r>
          </w:p>
          <w:p w14:paraId="31D5BF08" w14:textId="77777777" w:rsidR="00B624C2" w:rsidRDefault="00000000" w:rsidP="002B4770">
            <w:pPr>
              <w:spacing w:line="240" w:lineRule="auto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. Have you ever smoked regularly?</w:t>
            </w:r>
          </w:p>
        </w:tc>
      </w:tr>
      <w:tr w:rsidR="00B624C2" w14:paraId="7641B9AA" w14:textId="77777777" w:rsidTr="002B4770">
        <w:trPr>
          <w:trHeight w:val="597"/>
        </w:trPr>
        <w:tc>
          <w:tcPr>
            <w:tcW w:w="2027" w:type="dxa"/>
            <w:tcBorders>
              <w:bottom w:val="single" w:sz="4" w:space="0" w:color="auto"/>
            </w:tcBorders>
          </w:tcPr>
          <w:p w14:paraId="743B0B8E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Coffee consumption</w:t>
            </w:r>
          </w:p>
        </w:tc>
        <w:tc>
          <w:tcPr>
            <w:tcW w:w="13072" w:type="dxa"/>
            <w:tcBorders>
              <w:bottom w:val="single" w:sz="4" w:space="0" w:color="auto"/>
            </w:tcBorders>
          </w:tcPr>
          <w:p w14:paraId="18374F2F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CE touchscreen question "How many cups of coffee do you drink each DAY</w:t>
            </w:r>
            <w:r>
              <w:rPr>
                <w:rFonts w:ascii="Times New Roman" w:hAnsi="Times New Roman" w:cs="Times New Roman" w:hint="eastAsia"/>
                <w:color w:val="000000"/>
                <w:lang w:val="en-US"/>
              </w:rPr>
              <w:t>?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"</w:t>
            </w:r>
          </w:p>
          <w:p w14:paraId="1CE576A6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he following checks were performed:</w:t>
            </w:r>
          </w:p>
          <w:p w14:paraId="2A05771A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f answer &lt; 0 then rejected</w:t>
            </w:r>
          </w:p>
          <w:p w14:paraId="2EB6EE26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f answer &gt; 99 then rejected</w:t>
            </w:r>
          </w:p>
          <w:p w14:paraId="3ADAE925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f answer &gt; 10 then participant asked to confirm</w:t>
            </w:r>
          </w:p>
          <w:p w14:paraId="7B2EF2E6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f the participant activated the Help button they were shown the message:</w:t>
            </w:r>
          </w:p>
          <w:p w14:paraId="5329662D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Please provide an average considering your intake over the last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year.If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you are unsure, please provide an estimate or select Do not know.</w:t>
            </w:r>
          </w:p>
        </w:tc>
      </w:tr>
      <w:tr w:rsidR="00B624C2" w14:paraId="02622F01" w14:textId="77777777" w:rsidTr="002B4770">
        <w:trPr>
          <w:trHeight w:val="597"/>
        </w:trPr>
        <w:tc>
          <w:tcPr>
            <w:tcW w:w="2027" w:type="dxa"/>
            <w:tcBorders>
              <w:bottom w:val="single" w:sz="4" w:space="0" w:color="auto"/>
            </w:tcBorders>
          </w:tcPr>
          <w:p w14:paraId="527CAF7C" w14:textId="77777777" w:rsidR="00B624C2" w:rsidRDefault="00000000" w:rsidP="002B4770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ype 2 diabetes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ellitus</w:t>
            </w:r>
          </w:p>
        </w:tc>
        <w:tc>
          <w:tcPr>
            <w:tcW w:w="13072" w:type="dxa"/>
            <w:tcBorders>
              <w:bottom w:val="single" w:sz="4" w:space="0" w:color="auto"/>
            </w:tcBorders>
          </w:tcPr>
          <w:p w14:paraId="14650449" w14:textId="77777777" w:rsidR="00B624C2" w:rsidRDefault="00000000" w:rsidP="002B477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CD-9-CM diagnosis codes from electronic health care records were available for The Million Veteran Program</w:t>
            </w:r>
            <w:r>
              <w:rPr>
                <w:rFonts w:ascii="Times New Roman" w:hAnsi="Times New Roman" w:cs="Times New Roman" w:hint="eastAsia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MVP</w:t>
            </w:r>
            <w:r>
              <w:rPr>
                <w:rFonts w:ascii="Times New Roman" w:hAnsi="Times New Roman" w:cs="Times New Roman" w:hint="eastAsia"/>
                <w:color w:val="00000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participants from as early as 1998. Participants were classified as a T2D case if they had 2 or more T2D-related diagnosis codes (ICD-9-CM 250.2x) from VA or fee basis inpatient stays or face-to-face primary care outpatient visits in the 731 days before the enrollment date up to July 1st of 2017, excluding those with co-occurring diagnosis codes for T1D (250.1x), secondary or other diabetes or a medical condition that may cause diabetes (249.xx). Participants were selected as controls if they had no ICD-9-CM diagnosis code for type 1, type 2, or secondary diabetes mellitus up to July 2017.</w:t>
            </w:r>
          </w:p>
        </w:tc>
      </w:tr>
    </w:tbl>
    <w:p w14:paraId="0BB1DB9C" w14:textId="77777777" w:rsidR="002B4770" w:rsidRDefault="002B4770">
      <w:pPr>
        <w:spacing w:line="360" w:lineRule="auto"/>
        <w:rPr>
          <w:rFonts w:ascii="Times New Roman" w:hAnsi="Times New Roman" w:cs="Times New Roman" w:hint="eastAsia"/>
        </w:rPr>
        <w:sectPr w:rsidR="002B4770" w:rsidSect="00AE156B">
          <w:pgSz w:w="15840" w:h="12240" w:orient="landscape"/>
          <w:pgMar w:top="720" w:right="720" w:bottom="720" w:left="720" w:header="284" w:footer="510" w:gutter="0"/>
          <w:cols w:space="425"/>
          <w:titlePg/>
          <w:docGrid w:linePitch="360"/>
        </w:sectPr>
      </w:pPr>
    </w:p>
    <w:p w14:paraId="4142A386" w14:textId="77777777" w:rsidR="00B624C2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682873" wp14:editId="1AE48E09">
            <wp:extent cx="6199505" cy="6847205"/>
            <wp:effectExtent l="0" t="0" r="0" b="0"/>
            <wp:docPr id="4405379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53799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684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830D3" w14:textId="55502108" w:rsidR="00B624C2" w:rsidRDefault="00000000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Cs w:val="24"/>
        </w:rPr>
        <w:t xml:space="preserve">Supplementary Figure </w:t>
      </w:r>
      <w:r w:rsidR="00FF547F">
        <w:rPr>
          <w:rFonts w:ascii="Times New Roman" w:hAnsi="Times New Roman" w:cs="Times New Roman" w:hint="eastAsia"/>
          <w:b/>
          <w:szCs w:val="24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1 </w:t>
      </w:r>
      <w:r>
        <w:rPr>
          <w:rFonts w:ascii="Times New Roman" w:hAnsi="Times New Roman" w:cs="Times New Roman"/>
          <w:sz w:val="21"/>
          <w:szCs w:val="21"/>
        </w:rPr>
        <w:t xml:space="preserve">MR-Egger estimates of scatter plots from exposure to liver cancer. (a) </w:t>
      </w:r>
      <w:r>
        <w:rPr>
          <w:rFonts w:ascii="Times New Roman" w:hAnsi="Times New Roman" w:cs="Times New Roman"/>
          <w:szCs w:val="21"/>
        </w:rPr>
        <w:t>glycaemic traits</w:t>
      </w:r>
      <w:r>
        <w:rPr>
          <w:rFonts w:ascii="Times New Roman" w:hAnsi="Times New Roman" w:cs="Times New Roman"/>
          <w:sz w:val="21"/>
          <w:szCs w:val="21"/>
        </w:rPr>
        <w:t>; (b) lipid traits; (c) lifestyle factors.</w:t>
      </w:r>
    </w:p>
    <w:p w14:paraId="67C5E172" w14:textId="77777777" w:rsidR="00B624C2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4D29A2F8" wp14:editId="2AB3BADB">
            <wp:extent cx="5345764" cy="8039100"/>
            <wp:effectExtent l="0" t="0" r="7620" b="0"/>
            <wp:docPr id="11225480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548077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48139" cy="8042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6C79A" w14:textId="7E100D6A" w:rsidR="00B624C2" w:rsidRDefault="0000000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Cs w:val="24"/>
        </w:rPr>
        <w:t xml:space="preserve">Supplementary Figure </w:t>
      </w:r>
      <w:r w:rsidR="00FF547F">
        <w:rPr>
          <w:rFonts w:ascii="Times New Roman" w:hAnsi="Times New Roman" w:cs="Times New Roman" w:hint="eastAsia"/>
          <w:b/>
          <w:szCs w:val="24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2 </w:t>
      </w:r>
      <w:r>
        <w:rPr>
          <w:rFonts w:ascii="Times New Roman" w:hAnsi="Times New Roman" w:cs="Times New Roman"/>
          <w:sz w:val="21"/>
          <w:szCs w:val="21"/>
        </w:rPr>
        <w:t xml:space="preserve">Funnel plots of MR analyses from </w:t>
      </w:r>
      <w:r>
        <w:rPr>
          <w:rFonts w:ascii="Times New Roman" w:hAnsi="Times New Roman" w:cs="Times New Roman" w:hint="eastAsia"/>
          <w:sz w:val="21"/>
          <w:szCs w:val="21"/>
        </w:rPr>
        <w:t>e</w:t>
      </w:r>
      <w:r>
        <w:rPr>
          <w:rFonts w:ascii="Times New Roman" w:hAnsi="Times New Roman" w:cs="Times New Roman"/>
          <w:sz w:val="21"/>
          <w:szCs w:val="21"/>
        </w:rPr>
        <w:t xml:space="preserve">xposures on liver cancer. (a) </w:t>
      </w:r>
      <w:r>
        <w:rPr>
          <w:rFonts w:ascii="Times New Roman" w:hAnsi="Times New Roman" w:cs="Times New Roman"/>
          <w:szCs w:val="21"/>
        </w:rPr>
        <w:t>glycaemic traits</w:t>
      </w:r>
      <w:r>
        <w:rPr>
          <w:rFonts w:ascii="Times New Roman" w:hAnsi="Times New Roman" w:cs="Times New Roman"/>
          <w:sz w:val="21"/>
          <w:szCs w:val="21"/>
        </w:rPr>
        <w:t>; (b) lipid traits; (c) lifestyle factors.</w:t>
      </w:r>
    </w:p>
    <w:p w14:paraId="5B043C14" w14:textId="77777777" w:rsidR="00B624C2" w:rsidRDefault="00000000">
      <w:r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1B009583" wp14:editId="007491F1">
            <wp:extent cx="6457950" cy="4712970"/>
            <wp:effectExtent l="0" t="0" r="0" b="0"/>
            <wp:docPr id="432926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92635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59762" cy="4714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1C300" w14:textId="453A13B6" w:rsidR="00B624C2" w:rsidRDefault="00000000">
      <w:pPr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3 </w:t>
      </w:r>
      <w:r>
        <w:rPr>
          <w:rFonts w:ascii="Times New Roman" w:hAnsi="Times New Roman" w:cs="Times New Roman"/>
          <w:sz w:val="21"/>
          <w:szCs w:val="21"/>
        </w:rPr>
        <w:t xml:space="preserve">Leave one out analysis of MR analyses from exposures traits on liver cancer. (a) </w:t>
      </w:r>
      <w:r>
        <w:rPr>
          <w:rFonts w:ascii="Times New Roman" w:hAnsi="Times New Roman" w:cs="Times New Roman"/>
          <w:szCs w:val="21"/>
        </w:rPr>
        <w:t>glycaemic traits</w:t>
      </w:r>
      <w:r>
        <w:rPr>
          <w:rFonts w:ascii="Times New Roman" w:hAnsi="Times New Roman" w:cs="Times New Roman"/>
          <w:sz w:val="21"/>
          <w:szCs w:val="21"/>
        </w:rPr>
        <w:t>; (b) lipid traits; (c) lifestyle factors.</w:t>
      </w:r>
    </w:p>
    <w:p w14:paraId="2922BAE2" w14:textId="77777777" w:rsidR="00B624C2" w:rsidRDefault="00B624C2">
      <w:pPr>
        <w:widowControl/>
        <w:spacing w:after="0" w:line="240" w:lineRule="auto"/>
        <w:jc w:val="left"/>
        <w:rPr>
          <w:rFonts w:ascii="Times New Roman" w:hAnsi="Times New Roman" w:cs="Times New Roman"/>
          <w:sz w:val="21"/>
          <w:szCs w:val="21"/>
        </w:rPr>
      </w:pPr>
    </w:p>
    <w:sectPr w:rsidR="00B624C2">
      <w:pgSz w:w="12240" w:h="15840"/>
      <w:pgMar w:top="1138" w:right="1181" w:bottom="1138" w:left="1282" w:header="284" w:footer="51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DD2A3" w14:textId="77777777" w:rsidR="00AE156B" w:rsidRDefault="00AE156B">
      <w:pPr>
        <w:spacing w:line="240" w:lineRule="auto"/>
      </w:pPr>
      <w:r>
        <w:separator/>
      </w:r>
    </w:p>
  </w:endnote>
  <w:endnote w:type="continuationSeparator" w:id="0">
    <w:p w14:paraId="516FECA7" w14:textId="77777777" w:rsidR="00AE156B" w:rsidRDefault="00AE15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FBD6A" w14:textId="77777777" w:rsidR="00AE156B" w:rsidRDefault="00AE156B">
      <w:pPr>
        <w:spacing w:after="0"/>
      </w:pPr>
      <w:r>
        <w:separator/>
      </w:r>
    </w:p>
  </w:footnote>
  <w:footnote w:type="continuationSeparator" w:id="0">
    <w:p w14:paraId="526961DB" w14:textId="77777777" w:rsidR="00AE156B" w:rsidRDefault="00AE156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EF83837"/>
    <w:multiLevelType w:val="singleLevel"/>
    <w:tmpl w:val="AEF83837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1591548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evenAndOddHeaders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yNjIzMTO2tLC0NDJU0lEKTi0uzszPAykwrgUAca3HWSwAAAA="/>
    <w:docVar w:name="commondata" w:val="eyJoZGlkIjoiN2YzNjBkOTgyNWQ1YTMxYzM3MzMwNWFiODNmOWIzYWMifQ=="/>
  </w:docVars>
  <w:rsids>
    <w:rsidRoot w:val="00A44BA8"/>
    <w:rsid w:val="00004BB2"/>
    <w:rsid w:val="000E6986"/>
    <w:rsid w:val="001321C3"/>
    <w:rsid w:val="0013252A"/>
    <w:rsid w:val="002B4770"/>
    <w:rsid w:val="003C2A6D"/>
    <w:rsid w:val="004B4A76"/>
    <w:rsid w:val="00792073"/>
    <w:rsid w:val="0079768E"/>
    <w:rsid w:val="00801018"/>
    <w:rsid w:val="008441E5"/>
    <w:rsid w:val="008E15EA"/>
    <w:rsid w:val="009374A9"/>
    <w:rsid w:val="0097633B"/>
    <w:rsid w:val="00A44BA8"/>
    <w:rsid w:val="00AC3AFF"/>
    <w:rsid w:val="00AD0899"/>
    <w:rsid w:val="00AE156B"/>
    <w:rsid w:val="00B623CD"/>
    <w:rsid w:val="00B624C2"/>
    <w:rsid w:val="00B82BB1"/>
    <w:rsid w:val="00C1109C"/>
    <w:rsid w:val="00D53490"/>
    <w:rsid w:val="00E01D9C"/>
    <w:rsid w:val="00EE0EFB"/>
    <w:rsid w:val="00FF547F"/>
    <w:rsid w:val="17681F7F"/>
    <w:rsid w:val="48E27ED4"/>
    <w:rsid w:val="77F1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FA87F"/>
  <w15:docId w15:val="{9632B106-12F8-4E90-9EAA-D2171B9A0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spacing w:after="160" w:line="256" w:lineRule="auto"/>
      <w:jc w:val="both"/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autoRedefine/>
    <w:uiPriority w:val="99"/>
    <w:semiHidden/>
    <w:unhideWhenUsed/>
    <w:qFormat/>
  </w:style>
  <w:style w:type="character" w:customStyle="1" w:styleId="a6">
    <w:name w:val="页眉 字符"/>
    <w:basedOn w:val="a0"/>
    <w:link w:val="a5"/>
    <w:autoRedefine/>
    <w:uiPriority w:val="99"/>
    <w:rPr>
      <w:kern w:val="0"/>
      <w:sz w:val="18"/>
      <w:szCs w:val="18"/>
      <w:lang w:val="en-GB"/>
    </w:rPr>
  </w:style>
  <w:style w:type="character" w:customStyle="1" w:styleId="a4">
    <w:name w:val="页脚 字符"/>
    <w:basedOn w:val="a0"/>
    <w:link w:val="a3"/>
    <w:autoRedefine/>
    <w:uiPriority w:val="99"/>
    <w:qFormat/>
    <w:rPr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Honglu Zhang</cp:lastModifiedBy>
  <cp:revision>5</cp:revision>
  <dcterms:created xsi:type="dcterms:W3CDTF">2023-06-12T13:32:00Z</dcterms:created>
  <dcterms:modified xsi:type="dcterms:W3CDTF">2024-03-1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d208551643d59a882572597da66a4c1bc04466332a07f224ab43e5e904438a</vt:lpwstr>
  </property>
  <property fmtid="{D5CDD505-2E9C-101B-9397-08002B2CF9AE}" pid="3" name="KSOProductBuildVer">
    <vt:lpwstr>2052-12.1.0.16388</vt:lpwstr>
  </property>
  <property fmtid="{D5CDD505-2E9C-101B-9397-08002B2CF9AE}" pid="4" name="ICV">
    <vt:lpwstr>189F54A39BBE4F348787CA29A8BC5B3D_12</vt:lpwstr>
  </property>
</Properties>
</file>